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55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2268"/>
        <w:gridCol w:w="284"/>
        <w:gridCol w:w="3685"/>
        <w:gridCol w:w="15633"/>
      </w:tblGrid>
      <w:tr>
        <w:trPr>
          <w:trHeight w:val="285" w:hRule="atLeast"/>
        </w:trPr>
        <w:tc>
          <w:tcPr>
            <w:tcW w:w="25556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able S2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Introns found in mitochondrial genes from Dothideomycetes species.</w:t>
            </w:r>
          </w:p>
        </w:tc>
      </w:tr>
      <w:tr>
        <w:trPr>
          <w:trHeight w:val="330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ategory for introns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Location of introns</w:t>
            </w:r>
          </w:p>
        </w:tc>
        <w:tc>
          <w:tcPr>
            <w:tcW w:w="25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Shiraia bambusicola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Phaeosphaeria nodorum</w:t>
            </w:r>
          </w:p>
        </w:tc>
        <w:tc>
          <w:tcPr>
            <w:tcW w:w="15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84"/>
              <w:jc w:val="left"/>
              <w:rPr/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Bipolaris maydi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p 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1</w:t>
            </w:r>
          </w:p>
        </w:tc>
        <w:tc>
          <w:tcPr>
            <w:tcW w:w="623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B (complete; LAGLIDADG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ndonuclease) </w:t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B (complete), IB (complete),  I (derived, B2), IB (complete), IB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extra insertion), IB (3', partial), IB (complete), IB (complete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1, I (no intron type identified), IB (complete), I (no intron type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dentified) 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 (derived, B1) (LAGLIDADG endonuclease) </w:t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ad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 (complete, GIY-YIG endonuclease )</w:t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4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C2 (LAGLIDADG endonuclease)  </w:t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 (no intron type identified), IC2, IB (complete), IB (complete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 (complete, LAGLIDADG endonuclease)</w:t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B (complete), ID, ID, ID, IB (complete), I (no intron type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dentified), I (no intron type identified), IA, IB (complete), IB (3'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rtial), I (no intron type identified), ID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2 (GIY-YIG endonuclease )</w:t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genic reg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1</w:t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n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p II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n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9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tbl>
      <w:tblPr>
        <w:tblW w:w="148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127"/>
        <w:gridCol w:w="10489"/>
      </w:tblGrid>
      <w:tr>
        <w:trPr>
          <w:trHeight w:val="330" w:hRule="atLeast"/>
        </w:trPr>
        <w:tc>
          <w:tcPr>
            <w:tcW w:w="22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ategory for intron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Location of introns</w:t>
            </w:r>
          </w:p>
        </w:tc>
        <w:tc>
          <w:tcPr>
            <w:tcW w:w="104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Pyrenophora tritici-repentis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p I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1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IB (complete), IB (complete), IB (complete), IC2, IB (complete), I(derived), I (no intron type identified), IB (complete), IB (complete), IB (complete), IB (complete), I(derived), IB (complete), IB (complete), IA(5', partial),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D, IC1,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3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B (complete), IC2, I (no intron type identified),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ad1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2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2 (Potentially missing exon (~20)), IC2 (Potentially missing exon (~53)), I (no intron type identified)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3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4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4L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5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 (no intron type identified), IC2, IB (complete), ID, IB(3', partial), IB (complete), IB (complete), IB (complete), IC2, IC2,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6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b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B (complete), ID, ID, IB (complete),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 (complete), IC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ntergenic region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  <w:t>rnl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p II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  <w:t>rns</w:t>
            </w:r>
          </w:p>
        </w:tc>
        <w:tc>
          <w:tcPr>
            <w:tcW w:w="10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3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880"/>
        <w:gridCol w:w="7223"/>
        <w:gridCol w:w="223"/>
        <w:gridCol w:w="2372"/>
      </w:tblGrid>
      <w:tr>
        <w:trPr>
          <w:trHeight w:val="330" w:hRule="atLeast"/>
        </w:trPr>
        <w:tc>
          <w:tcPr>
            <w:tcW w:w="18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ategory for introns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Location of introns</w:t>
            </w:r>
          </w:p>
        </w:tc>
        <w:tc>
          <w:tcPr>
            <w:tcW w:w="72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Leptosphaeria maculans</w:t>
            </w:r>
          </w:p>
        </w:tc>
        <w:tc>
          <w:tcPr>
            <w:tcW w:w="259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Neofusicoccum parvum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p I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1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 (derived, A), I (derived, B2), IB (complete), IB (complete), I (no intron type identified),  IB (complete), IB (complete)</w:t>
            </w:r>
          </w:p>
        </w:tc>
        <w:tc>
          <w:tcPr>
            <w:tcW w:w="25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C1, I (no intron type identified), IC2, ID, IB (3', partial), I (no intron type identified), </w:t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D, IB (complete)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3</w:t>
            </w:r>
          </w:p>
        </w:tc>
        <w:tc>
          <w:tcPr>
            <w:tcW w:w="74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2, IA (5', partial), IA, ID, IB (complete), intron I (derived, B1)</w:t>
            </w:r>
          </w:p>
        </w:tc>
        <w:tc>
          <w:tcPr>
            <w:tcW w:w="23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ad1</w:t>
            </w:r>
          </w:p>
        </w:tc>
        <w:tc>
          <w:tcPr>
            <w:tcW w:w="981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 (3', partial), I (no intron type identified), IB (complete)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2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 (no intron type identified), I (no intron type identified) </w:t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2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3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4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2</w:t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4L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5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 (no intron type identified), IC2, ID, IB (complete), I (no intron type identified), IB (3', partial), IC2 </w:t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 (complete), IC2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ad6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b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 (complete), I (no intron type identified), IB (complete), IB (3', partial), I (no intron type identified), ID</w:t>
            </w:r>
          </w:p>
        </w:tc>
        <w:tc>
          <w:tcPr>
            <w:tcW w:w="25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 (no intron type identified), IC2, IB (complete)</w:t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 (complete)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genic region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  <w:t>rnl</w:t>
            </w:r>
          </w:p>
        </w:tc>
        <w:tc>
          <w:tcPr>
            <w:tcW w:w="7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I (derived, A)</w:t>
            </w:r>
          </w:p>
        </w:tc>
      </w:tr>
      <w:tr>
        <w:trPr>
          <w:trHeight w:val="315" w:hRule="atLeast"/>
        </w:trPr>
        <w:tc>
          <w:tcPr>
            <w:tcW w:w="1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p II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  <w:t>rns</w:t>
            </w:r>
          </w:p>
        </w:tc>
        <w:tc>
          <w:tcPr>
            <w:tcW w:w="7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II (domainV)</w:t>
            </w:r>
          </w:p>
        </w:tc>
        <w:tc>
          <w:tcPr>
            <w:tcW w:w="25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II (domainV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5:45:00Z</dcterms:created>
  <dc:creator>HP PC</dc:creator>
  <dc:description/>
  <cp:keywords/>
  <dc:language>en-US</dc:language>
  <cp:lastModifiedBy>Windows 用户</cp:lastModifiedBy>
  <dcterms:modified xsi:type="dcterms:W3CDTF">2014-12-16T15:48:00Z</dcterms:modified>
  <cp:revision>3</cp:revision>
  <dc:subject/>
  <dc:title/>
</cp:coreProperties>
</file>